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31text"/>
        <w:spacing w:lineRule="auto" w:line="360"/>
        <w:ind w:left="0" w:hanging="0"/>
        <w:rPr>
          <w:rFonts w:ascii="Times New Roman" w:hAnsi="Times New Roman" w:cs="Times New Roman"/>
          <w:b/>
          <w:b/>
          <w:bCs/>
          <w:szCs w:val="20"/>
          <w:shd w:fill="FFFFFF" w:val="clear"/>
        </w:rPr>
      </w:pPr>
      <w:r>
        <w:rPr>
          <w:rFonts w:cs="Times New Roman" w:ascii="Times New Roman" w:hAnsi="Times New Roman"/>
          <w:b/>
          <w:bCs/>
          <w:szCs w:val="20"/>
          <w:shd w:fill="FFFFFF" w:val="clear"/>
        </w:rPr>
        <w:t>Supplementary Information</w:t>
      </w:r>
    </w:p>
    <w:p>
      <w:pPr>
        <w:pStyle w:val="MDPI21heading1"/>
        <w:spacing w:lineRule="auto" w:line="360" w:before="0" w:after="0"/>
        <w:ind w:left="0" w:hanging="0"/>
        <w:jc w:val="both"/>
        <w:rPr/>
      </w:pPr>
      <w:r>
        <w:rPr>
          <w:rFonts w:eastAsia="SimSun;宋体" w:cs="Times New Roman" w:ascii="Times New Roman" w:hAnsi="Times New Roman"/>
          <w:b w:val="false"/>
          <w:bCs/>
          <w:color w:val="000000"/>
          <w:kern w:val="2"/>
          <w:szCs w:val="20"/>
          <w:lang w:eastAsia="zh-CN" w:bidi="ar-SA"/>
        </w:rPr>
        <w:t>Table S1.</w:t>
      </w:r>
      <w:r>
        <w:rPr>
          <w:rFonts w:eastAsia="SimSun;宋体" w:cs="Times New Roman" w:ascii="Times New Roman" w:hAnsi="Times New Roman"/>
          <w:b w:val="false"/>
          <w:bCs/>
          <w:color w:val="000000"/>
          <w:szCs w:val="20"/>
          <w:lang w:eastAsia="zh-CN"/>
        </w:rPr>
        <w:t xml:space="preserve"> Characteristics of </w:t>
      </w:r>
      <w:r>
        <w:rPr>
          <w:rFonts w:eastAsia="SimSun;宋体" w:cs="Times New Roman" w:ascii="Times New Roman" w:hAnsi="Times New Roman"/>
          <w:b w:val="false"/>
          <w:bCs/>
          <w:i/>
          <w:iCs/>
          <w:color w:val="000000"/>
          <w:szCs w:val="20"/>
          <w:lang w:eastAsia="zh-CN"/>
        </w:rPr>
        <w:t>SnRK2</w:t>
      </w:r>
      <w:r>
        <w:rPr>
          <w:rFonts w:eastAsia="SimSun;宋体" w:cs="Times New Roman" w:ascii="Times New Roman" w:hAnsi="Times New Roman"/>
          <w:b w:val="false"/>
          <w:bCs/>
          <w:color w:val="000000"/>
          <w:szCs w:val="20"/>
          <w:lang w:eastAsia="zh-CN"/>
        </w:rPr>
        <w:t xml:space="preserve"> gene family members in </w:t>
      </w:r>
      <w:r>
        <w:rPr>
          <w:rFonts w:eastAsia="SimSun;宋体" w:cs="Times New Roman" w:ascii="Times New Roman" w:hAnsi="Times New Roman"/>
          <w:b w:val="false"/>
          <w:bCs/>
          <w:iCs/>
          <w:color w:val="000000"/>
          <w:szCs w:val="20"/>
          <w:lang w:eastAsia="zh-CN"/>
        </w:rPr>
        <w:t>Triticeae</w:t>
      </w:r>
      <w:r>
        <w:rPr>
          <w:rFonts w:eastAsia="SimSun;宋体" w:cs="Times New Roman" w:ascii="Times New Roman" w:hAnsi="Times New Roman"/>
          <w:b w:val="false"/>
          <w:bCs/>
          <w:color w:val="000000"/>
          <w:szCs w:val="20"/>
          <w:lang w:eastAsia="zh-CN"/>
        </w:rPr>
        <w:t xml:space="preserve"> Species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1285"/>
        <w:gridCol w:w="849"/>
        <w:gridCol w:w="878"/>
        <w:gridCol w:w="804"/>
        <w:gridCol w:w="928"/>
        <w:gridCol w:w="1067"/>
        <w:gridCol w:w="1509"/>
      </w:tblGrid>
      <w:tr>
        <w:trPr>
          <w:trHeight w:val="315" w:hRule="atLeast"/>
        </w:trPr>
        <w:tc>
          <w:tcPr>
            <w:tcW w:w="9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Gene name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Gene ID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 xml:space="preserve">Protein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ength(aa)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DS length(bp)</w:t>
            </w:r>
          </w:p>
        </w:tc>
        <w:tc>
          <w:tcPr>
            <w:tcW w:w="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Isoelectric Point</w:t>
            </w:r>
          </w:p>
        </w:tc>
        <w:tc>
          <w:tcPr>
            <w:tcW w:w="9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Molecular Weight(kDa)</w:t>
            </w:r>
          </w:p>
        </w:tc>
        <w:tc>
          <w:tcPr>
            <w:tcW w:w="10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Predicted subcellular location</w:t>
            </w:r>
          </w:p>
        </w:tc>
        <w:tc>
          <w:tcPr>
            <w:tcW w:w="15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Gene position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1-V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Dv02G5370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4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.8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V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99613766—599618016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2-V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Dv02G1771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5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5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6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V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1556836—81561619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3-V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Dv01G2607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5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.6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1V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19441915—31944479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4-V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Dv03G4205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5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.6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3V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96538422—59654303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5-V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Dv02G6313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9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7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.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4.0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V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31009396—631011256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6-V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Dv01G3175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8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.2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1V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75268507—37527256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7-V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Dv02G3378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5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7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5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9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V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55455518—455460437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8-V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Dv05G4387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9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8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.5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5V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64584888—46459119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9-V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Dv05G0852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3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5V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5929343—55931966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10-V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Dv04G0745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6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4V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75268507—37527256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1-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2A02G4938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5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.7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26029783—726034011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1-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2B02G5218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4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16809651—716816243</w:t>
            </w:r>
          </w:p>
        </w:tc>
      </w:tr>
      <w:tr>
        <w:trPr>
          <w:trHeight w:val="300" w:hRule="atLeast"/>
        </w:trPr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1-D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2D02G493700.1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2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6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66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.85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D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91027189—591031752</w:t>
            </w:r>
          </w:p>
        </w:tc>
      </w:tr>
      <w:tr>
        <w:trPr>
          <w:trHeight w:val="300" w:hRule="atLeast"/>
        </w:trPr>
        <w:tc>
          <w:tcPr>
            <w:tcW w:w="9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2-A</w:t>
            </w:r>
          </w:p>
        </w:tc>
        <w:tc>
          <w:tcPr>
            <w:tcW w:w="12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2A02G163800.1</w:t>
            </w:r>
          </w:p>
        </w:tc>
        <w:tc>
          <w:tcPr>
            <w:tcW w:w="8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53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59</w:t>
            </w:r>
          </w:p>
        </w:tc>
        <w:tc>
          <w:tcPr>
            <w:tcW w:w="8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53</w:t>
            </w:r>
          </w:p>
        </w:tc>
        <w:tc>
          <w:tcPr>
            <w:tcW w:w="9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</w:t>
            </w:r>
          </w:p>
        </w:tc>
        <w:tc>
          <w:tcPr>
            <w:tcW w:w="10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6013921—11601901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2-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2B02G1896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5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5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6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0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65115341—165119793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2-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2D02G1707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4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.6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D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4550221—114555142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3-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1A02G2159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4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.6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1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1819326—381822599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3-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1B02G2294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5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.6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1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1987863—411990884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3-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1D02G2182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7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.5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1D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04838300—304841343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4-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3A02G3811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7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2.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3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31575444—631579962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4-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3B02G4138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8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2.1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3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50797001—65080175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4-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3D02G3743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8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2.1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3D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87807055—487811579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5-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2A02G5667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9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7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.1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3.9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65760972—765762877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5-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2B02G6300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9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8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.1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4.2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01162070—80116397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5-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2D02G5770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9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7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.1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3.9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D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40297481—640299386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6-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1A02G2708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4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.2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1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64837012—464840398</w:t>
            </w:r>
          </w:p>
        </w:tc>
      </w:tr>
      <w:tr>
        <w:trPr>
          <w:trHeight w:val="564" w:hRule="atLeast"/>
        </w:trPr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6-B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1B02G281100.1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0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0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56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.27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1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89249385—489253102</w:t>
            </w:r>
          </w:p>
        </w:tc>
      </w:tr>
      <w:tr>
        <w:trPr>
          <w:trHeight w:val="855" w:hRule="atLeast"/>
        </w:trPr>
        <w:tc>
          <w:tcPr>
            <w:tcW w:w="9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6-D</w:t>
            </w:r>
          </w:p>
        </w:tc>
        <w:tc>
          <w:tcPr>
            <w:tcW w:w="12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1D02G271000.1</w:t>
            </w:r>
          </w:p>
        </w:tc>
        <w:tc>
          <w:tcPr>
            <w:tcW w:w="8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0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0</w:t>
            </w:r>
          </w:p>
        </w:tc>
        <w:tc>
          <w:tcPr>
            <w:tcW w:w="8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48</w:t>
            </w:r>
          </w:p>
        </w:tc>
        <w:tc>
          <w:tcPr>
            <w:tcW w:w="9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2.39</w:t>
            </w:r>
          </w:p>
        </w:tc>
        <w:tc>
          <w:tcPr>
            <w:tcW w:w="10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1D</w:t>
            </w:r>
            <w:r>
              <w:rPr>
                <w:rStyle w:val="Font41"/>
                <w:lang w:bidi="ar"/>
              </w:rPr>
              <w:t>：</w:t>
            </w:r>
            <w:r>
              <w:rPr>
                <w:rStyle w:val="Font41"/>
                <w:lang w:bidi="ar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5727612—365731332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7-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2A02G3039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5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7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5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9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22072400—522077216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7-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2B02G3205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5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7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5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9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57108855—45711368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7-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2D02G3025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5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7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5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9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D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6248395—386253037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8-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5A02G4017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9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8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.5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5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94570844—59457749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8-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5B02G4064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9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8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.5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5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82578186—58258464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8-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5D02G4119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9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8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.5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5D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75302359—475309094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9-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5A02G0695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9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3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5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8157536—78160032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9-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5B02G0758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8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6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5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90507294—90509733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9-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5D02G0817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9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8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5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5D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2186877—82189457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10-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4A02G2356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6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4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44198215—544201187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10-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4B02G0793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6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4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6816569—76819507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nRK2.10-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aesCS4D02G0781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6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4D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2470433—52473315</w:t>
            </w:r>
          </w:p>
        </w:tc>
      </w:tr>
      <w:tr>
        <w:trPr>
          <w:trHeight w:val="1738" w:hRule="atLeast"/>
        </w:trPr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dSnRK2.1-A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IDC2AG069670.3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2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6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69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.73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18786123—718788715</w:t>
            </w:r>
          </w:p>
        </w:tc>
      </w:tr>
      <w:tr>
        <w:trPr>
          <w:trHeight w:val="300" w:hRule="atLeast"/>
        </w:trPr>
        <w:tc>
          <w:tcPr>
            <w:tcW w:w="9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dSnRK2.1-B</w:t>
            </w:r>
          </w:p>
        </w:tc>
        <w:tc>
          <w:tcPr>
            <w:tcW w:w="12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IDC2BG075290.1</w:t>
            </w:r>
          </w:p>
        </w:tc>
        <w:tc>
          <w:tcPr>
            <w:tcW w:w="8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6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38</w:t>
            </w:r>
          </w:p>
        </w:tc>
        <w:tc>
          <w:tcPr>
            <w:tcW w:w="8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31</w:t>
            </w:r>
          </w:p>
        </w:tc>
        <w:tc>
          <w:tcPr>
            <w:tcW w:w="9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9.36</w:t>
            </w:r>
          </w:p>
        </w:tc>
        <w:tc>
          <w:tcPr>
            <w:tcW w:w="10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12054796—712061626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dSnRK2.2-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IDC2AG020700.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5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5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5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9364089—119368364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dSnRK2.2-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IDC2BG024600.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5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5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6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0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69938286—169942471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dSnRK2.3-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IDC1AG032610.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4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.6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1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3453833—383456581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dSnRK2.3-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IDC1BG03795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5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.6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1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8322258—41832525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dSnRK2.4-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IDC3AG054690.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9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3.2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3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27856844—62786083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dSnRK2.4-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IDC3BG061270.1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9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.4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3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61741472—661745983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dSnRK2.5-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IDC2AG081240.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9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9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.8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69646866—769648221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dSnRK2.5-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IDC2BG089810.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7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2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.1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2.6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96336735—796338112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dSnRK2.6-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IDC1AG04032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4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2.1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1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67302873—467306511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dSnRK2.6-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IDC1BG045820.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6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.8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1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95388308—49539178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dSnRK2.7-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IDC2AG044100.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5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7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6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.9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17817748—517822269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dSnRK2.7-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IDC2BG04679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5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7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5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9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55850358—455855275</w:t>
            </w:r>
          </w:p>
        </w:tc>
      </w:tr>
      <w:tr>
        <w:trPr>
          <w:trHeight w:val="1691" w:hRule="atLeast"/>
        </w:trPr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dSnRK2.8-A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IDC5AG058380.1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6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98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87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.59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5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89736104—589739794</w:t>
            </w:r>
          </w:p>
        </w:tc>
      </w:tr>
      <w:tr>
        <w:trPr>
          <w:trHeight w:val="300" w:hRule="atLeast"/>
        </w:trPr>
        <w:tc>
          <w:tcPr>
            <w:tcW w:w="9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dSnRK2.8-B</w:t>
            </w:r>
          </w:p>
        </w:tc>
        <w:tc>
          <w:tcPr>
            <w:tcW w:w="12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IDC5BG062540.2</w:t>
            </w:r>
          </w:p>
        </w:tc>
        <w:tc>
          <w:tcPr>
            <w:tcW w:w="8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6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98</w:t>
            </w:r>
          </w:p>
        </w:tc>
        <w:tc>
          <w:tcPr>
            <w:tcW w:w="8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87</w:t>
            </w:r>
          </w:p>
        </w:tc>
        <w:tc>
          <w:tcPr>
            <w:tcW w:w="9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.59</w:t>
            </w:r>
          </w:p>
        </w:tc>
        <w:tc>
          <w:tcPr>
            <w:tcW w:w="10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5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88522769—58852673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dSnRK2.9-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IDC5AG010550.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2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98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7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7.0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5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7183704—77185807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dSnRK2.9-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IDC5BG01234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0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0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8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5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96803758—96805829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dSnRK2.10-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IDC4AG03712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8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.7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4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36516891—53651924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dSnRK2.10-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RIDC4BG012280.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2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97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8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.7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4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4192523—74195024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uSnRK2.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uG1812G0200005559.01.T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5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.7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13465590—713469802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uSnRK2.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uG1812G0200001716.01.T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4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.6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1237234—111241953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uSnRK2.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uG1812S0001294800.01.T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4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.5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u_contig_5227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845—4943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uSnRK2.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uG1812G0100003090.01.T0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4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2.4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1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64339420—464343171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uSnRK2.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uG1812G0200003486.01.T0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5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7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.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8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06257655—506262336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uSnRK2.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uG1812S0002912400.01.T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1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5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.1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3.1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u_contig_6544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—579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uSnRK2.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uG1812G0500000817.01.T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9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3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5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0962489—8096494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uSnRK2.1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uG1812G0400000763.01.T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6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4A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0731366—60734049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tSnRK2.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T2Gv21087000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6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.8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D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89000291—589004954</w:t>
            </w:r>
          </w:p>
        </w:tc>
      </w:tr>
      <w:tr>
        <w:trPr>
          <w:trHeight w:val="1250" w:hRule="atLeast"/>
        </w:trPr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tSnRK2.2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T2Gv203396006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53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59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53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04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D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5620726—115624835</w:t>
            </w:r>
          </w:p>
        </w:tc>
      </w:tr>
      <w:tr>
        <w:trPr>
          <w:trHeight w:val="300" w:hRule="atLeast"/>
        </w:trPr>
        <w:tc>
          <w:tcPr>
            <w:tcW w:w="9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tSnRK2.3</w:t>
            </w:r>
          </w:p>
        </w:tc>
        <w:tc>
          <w:tcPr>
            <w:tcW w:w="12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T1Gv205442002</w:t>
            </w:r>
          </w:p>
        </w:tc>
        <w:tc>
          <w:tcPr>
            <w:tcW w:w="8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2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6</w:t>
            </w:r>
          </w:p>
        </w:tc>
        <w:tc>
          <w:tcPr>
            <w:tcW w:w="8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62</w:t>
            </w:r>
          </w:p>
        </w:tc>
        <w:tc>
          <w:tcPr>
            <w:tcW w:w="9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.63</w:t>
            </w:r>
          </w:p>
        </w:tc>
        <w:tc>
          <w:tcPr>
            <w:tcW w:w="10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1D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10386963—310390071</w:t>
            </w:r>
          </w:p>
        </w:tc>
      </w:tr>
      <w:tr>
        <w:trPr>
          <w:trHeight w:val="1271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tSnRK2.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T3Gv20849300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8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2.1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3D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95821040—495825531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tSnRK2.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T2Gv21287400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4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.1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2.7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D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45838560—645840614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tSnRK2.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T1Gv20652500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4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.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1D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71638241—371641949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tSnRK2.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T2Gv20687800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5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7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5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9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D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5009534—385014093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tSnRK2.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T5Gv20928200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9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8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.5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5D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84964704—48497118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tSnRK2.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T5Gv2019670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9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8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5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5D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5622265—8562481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tSnRK2.1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T4Gv20165300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9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7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7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4.1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4D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5321222—55324184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sSnRK2.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E.SPELTOIDES.r1.2BG018175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4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.9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06704121—60670838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sSnRK2.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E.SPELTOIDES.r1.2BG011365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4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.6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35494413—13549856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sSnRK2.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E.SPELTOIDES.r1.1BG004006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5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.6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1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88974355—288976924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sSnRK2.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E.SPELTOIDES.r1.3BG027594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8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2.1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3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03164763—50316900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sSnRK2.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E.SPELTOIDES.r1.2BG019922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9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8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.1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4.1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57280183—657281556</w:t>
            </w:r>
          </w:p>
        </w:tc>
      </w:tr>
      <w:tr>
        <w:trPr>
          <w:trHeight w:val="1331" w:hRule="atLeast"/>
        </w:trPr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sSnRK2.6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E.SPELTOIDES.r1.1BG0047960.1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71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13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56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2.37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1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39346822—339350187</w:t>
            </w:r>
          </w:p>
        </w:tc>
      </w:tr>
      <w:tr>
        <w:trPr>
          <w:trHeight w:val="300" w:hRule="atLeast"/>
        </w:trPr>
        <w:tc>
          <w:tcPr>
            <w:tcW w:w="9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sSnRK2.7</w:t>
            </w:r>
          </w:p>
        </w:tc>
        <w:tc>
          <w:tcPr>
            <w:tcW w:w="12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E.SPELTOIDES.r1.2BG0144900.1</w:t>
            </w:r>
          </w:p>
        </w:tc>
        <w:tc>
          <w:tcPr>
            <w:tcW w:w="8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59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77</w:t>
            </w:r>
          </w:p>
        </w:tc>
        <w:tc>
          <w:tcPr>
            <w:tcW w:w="8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64</w:t>
            </w:r>
          </w:p>
        </w:tc>
        <w:tc>
          <w:tcPr>
            <w:tcW w:w="9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.16</w:t>
            </w:r>
          </w:p>
        </w:tc>
        <w:tc>
          <w:tcPr>
            <w:tcW w:w="10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21046874—421051633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sSnRK2.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E.SPELTOIDES.r1.5BG047208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9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8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.5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5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16524345—516531063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sSnRK2.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E.SPELTOIDES.r1.5BG040401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9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6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5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93634368—93636372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esSnRK2.1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E.SPELTOIDES.r1.4BG032660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6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4B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6953093—5695534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HvSnRK2.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HORVU2Hr1G110230.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7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.8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H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19150904—719161174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HvSnRK2.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HORVU2Hr1G029900.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4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.5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H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668003—108672779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HvSnRK2.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HORVU1Hr1G055340.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8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.5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1H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5714931—40571853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HvSnRK2.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HORVU3Hr1G082690.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9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.9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3H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00014204—60001836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HvSnRK2.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HORVU2Hr1G125950.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3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8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9.1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H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62152464—762153836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HvSnRK2.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HORVU1Hr1G074670.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.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7.2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1H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08789881—50879417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HvSnRK2.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HORVU2Hr1G075470.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5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7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5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2H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43955717—54396049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HvSnRK2.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HORVU5Hr1G097630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9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8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.5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5H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05102179—605108556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HvSnRK2.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HORVU5Hr1G018340.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7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1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9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.3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5H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4272143—74274322</w:t>
            </w:r>
          </w:p>
        </w:tc>
      </w:tr>
      <w:tr>
        <w:trPr>
          <w:trHeight w:val="315" w:hRule="atLeast"/>
        </w:trPr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HvSnRK2.10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HORVU4Hr1G013540.5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1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3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8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63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ytoplasm and nucleus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4H</w:t>
            </w:r>
            <w:r>
              <w:rPr>
                <w:rStyle w:val="Font41"/>
                <w:lang w:bidi="ar"/>
              </w:rPr>
              <w:t>：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7804453—47807197</w:t>
            </w:r>
          </w:p>
        </w:tc>
      </w:tr>
    </w:tbl>
    <w:p>
      <w:pPr>
        <w:pStyle w:val="MDPI21heading1"/>
        <w:spacing w:lineRule="auto" w:line="240" w:before="0" w:after="0"/>
        <w:ind w:left="0" w:hanging="0"/>
        <w:jc w:val="both"/>
        <w:rPr>
          <w:rFonts w:ascii="Times New Roman" w:hAnsi="Times New Roman" w:eastAsia="SimSun;宋体" w:cs="Times New Roman"/>
          <w:b w:val="false"/>
          <w:b w:val="false"/>
          <w:bCs/>
          <w:color w:val="000000"/>
          <w:szCs w:val="20"/>
          <w:lang w:eastAsia="zh-CN"/>
        </w:rPr>
      </w:pPr>
      <w:r>
        <w:br w:type="page"/>
      </w:r>
      <w:r>
        <w:rPr>
          <w:rFonts w:eastAsia="SimSun;宋体" w:cs="Times New Roman" w:ascii="Times New Roman" w:hAnsi="Times New Roman"/>
          <w:b w:val="false"/>
          <w:bCs/>
          <w:color w:val="000000"/>
          <w:szCs w:val="20"/>
          <w:lang w:eastAsia="zh-CN"/>
        </w:rPr>
      </w:r>
    </w:p>
    <w:p>
      <w:pPr>
        <w:pStyle w:val="MDPI21heading1"/>
        <w:spacing w:lineRule="auto" w:line="360" w:before="0" w:after="0"/>
        <w:ind w:left="0" w:hanging="0"/>
        <w:jc w:val="both"/>
        <w:rPr/>
      </w:pPr>
      <w:r>
        <w:rPr>
          <w:rFonts w:eastAsia="SimSun;宋体" w:cs="Times New Roman" w:ascii="Times New Roman" w:hAnsi="Times New Roman"/>
          <w:b w:val="false"/>
          <w:bCs/>
          <w:i/>
          <w:iCs/>
          <w:color w:val="000000"/>
          <w:kern w:val="2"/>
          <w:szCs w:val="20"/>
          <w:lang w:eastAsia="zh-CN" w:bidi="ar-SA"/>
        </w:rPr>
        <w:t xml:space="preserve">Table S2. </w:t>
      </w:r>
      <w:r>
        <w:rPr>
          <w:rFonts w:eastAsia="SimSun;宋体" w:cs="Times New Roman" w:ascii="Times New Roman" w:hAnsi="Times New Roman"/>
          <w:b w:val="false"/>
          <w:bCs/>
          <w:i/>
          <w:iCs/>
          <w:color w:val="000000"/>
          <w:szCs w:val="20"/>
          <w:lang w:eastAsia="zh-CN"/>
        </w:rPr>
        <w:t>Numbers of the ABRE, TGA-element, TATC-box, TGACG-motif, TCA-element, TC-rich repeats and LTR in SnRK2-V</w:t>
      </w:r>
      <w:r>
        <w:rPr>
          <w:rFonts w:eastAsia="SimSun;宋体" w:cs="Times New Roman" w:ascii="Times New Roman" w:hAnsi="Times New Roman"/>
          <w:b w:val="false"/>
          <w:bCs/>
          <w:i/>
          <w:iCs/>
          <w:color w:val="000000"/>
          <w:szCs w:val="20"/>
          <w:lang w:eastAsia="zh-CN"/>
        </w:rPr>
        <w:t xml:space="preserve"> genes</w:t>
      </w:r>
      <w:r>
        <w:rPr/>
        <w:t>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983"/>
        <w:gridCol w:w="1066"/>
        <w:gridCol w:w="1006"/>
        <w:gridCol w:w="1128"/>
        <w:gridCol w:w="1058"/>
        <w:gridCol w:w="988"/>
        <w:gridCol w:w="973"/>
      </w:tblGrid>
      <w:tr>
        <w:trPr>
          <w:trHeight w:val="315" w:hRule="atLeast"/>
        </w:trPr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Gene Name</w:t>
            </w:r>
          </w:p>
        </w:tc>
        <w:tc>
          <w:tcPr>
            <w:tcW w:w="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BRE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GA-element</w:t>
            </w:r>
          </w:p>
        </w:tc>
        <w:tc>
          <w:tcPr>
            <w:tcW w:w="10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TC-box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GACG-motif</w:t>
            </w:r>
          </w:p>
        </w:tc>
        <w:tc>
          <w:tcPr>
            <w:tcW w:w="10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CA-element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C-rich repeats</w:t>
            </w:r>
          </w:p>
        </w:tc>
        <w:tc>
          <w:tcPr>
            <w:tcW w:w="9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LTR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bidi="ar"/>
              </w:rPr>
              <w:t>SnRK2.1-V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bidi="ar"/>
              </w:rPr>
              <w:t>SnRK2.2-V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bidi="ar"/>
              </w:rPr>
              <w:t>SnRK2.3-V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bidi="ar"/>
              </w:rPr>
              <w:t>SnRK2.4-V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bidi="ar"/>
              </w:rPr>
              <w:t>SnRK2.5-V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bidi="ar"/>
              </w:rPr>
              <w:t>SnRK2.6-V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bidi="ar"/>
              </w:rPr>
              <w:t>SnRK2.7-V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bidi="ar"/>
              </w:rPr>
              <w:t>SnRK2.8-V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bidi="ar"/>
              </w:rPr>
              <w:t>SnRK2.9-V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bidi="ar"/>
              </w:rPr>
              <w:t>SnRK2.10-V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</w:t>
            </w:r>
          </w:p>
        </w:tc>
      </w:tr>
    </w:tbl>
    <w:p>
      <w:pPr>
        <w:pStyle w:val="MDPI21heading1"/>
        <w:spacing w:lineRule="auto" w:line="360" w:before="0" w:after="0"/>
        <w:ind w:left="0" w:hanging="0"/>
        <w:jc w:val="both"/>
        <w:rPr>
          <w:rFonts w:ascii="Times New Roman" w:hAnsi="Times New Roman" w:eastAsia="SimSun;宋体" w:cs="Times New Roman"/>
          <w:b w:val="false"/>
          <w:b w:val="false"/>
          <w:bCs/>
          <w:i/>
          <w:i/>
          <w:iCs/>
          <w:color w:val="000000"/>
          <w:szCs w:val="20"/>
          <w:lang w:eastAsia="zh-CN"/>
        </w:rPr>
      </w:pPr>
      <w:r>
        <w:br w:type="page"/>
      </w:r>
      <w:r>
        <w:rPr>
          <w:rFonts w:eastAsia="SimSun;宋体" w:cs="Times New Roman" w:ascii="Times New Roman" w:hAnsi="Times New Roman"/>
          <w:b w:val="false"/>
          <w:bCs/>
          <w:i/>
          <w:iCs/>
          <w:color w:val="000000"/>
          <w:szCs w:val="20"/>
          <w:lang w:eastAsia="zh-CN"/>
        </w:rPr>
      </w:r>
    </w:p>
    <w:p>
      <w:pPr>
        <w:pStyle w:val="MDPI21heading1"/>
        <w:spacing w:lineRule="auto" w:line="360" w:before="0" w:after="0"/>
        <w:ind w:left="0" w:hanging="0"/>
        <w:jc w:val="both"/>
        <w:rPr>
          <w:rFonts w:ascii="Times New Roman" w:hAnsi="Times New Roman" w:eastAsia="SimSun;宋体" w:cs="Times New Roman"/>
          <w:b w:val="false"/>
          <w:b w:val="false"/>
          <w:szCs w:val="20"/>
          <w:lang w:eastAsia="zh-CN"/>
        </w:rPr>
      </w:pPr>
      <w:r>
        <w:rPr>
          <w:rFonts w:eastAsia="SimSun;宋体" w:cs="Times New Roman" w:ascii="Times New Roman" w:hAnsi="Times New Roman"/>
          <w:b w:val="false"/>
          <w:bCs/>
          <w:kern w:val="2"/>
          <w:szCs w:val="20"/>
          <w:lang w:eastAsia="zh-CN" w:bidi="ar-SA"/>
        </w:rPr>
        <w:t>Table S3.</w:t>
      </w:r>
      <w:r>
        <w:rPr>
          <w:rFonts w:eastAsia="SimSun;宋体" w:cs="Times New Roman" w:ascii="Times New Roman" w:hAnsi="Times New Roman"/>
          <w:b w:val="false"/>
          <w:color w:val="000000"/>
          <w:szCs w:val="20"/>
          <w:lang w:eastAsia="zh-CN"/>
        </w:rPr>
        <w:t xml:space="preserve"> The name, sequence of the primer pair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4617"/>
        <w:gridCol w:w="2337"/>
      </w:tblGrid>
      <w:tr>
        <w:trPr>
          <w:trHeight w:val="315" w:hRule="atLeast"/>
        </w:trPr>
        <w:tc>
          <w:tcPr>
            <w:tcW w:w="1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Primer name</w:t>
            </w:r>
          </w:p>
        </w:tc>
        <w:tc>
          <w:tcPr>
            <w:tcW w:w="4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Primers sequence ( 5'-3' )</w:t>
            </w:r>
          </w:p>
        </w:tc>
        <w:tc>
          <w:tcPr>
            <w:tcW w:w="23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pplication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1-1305-F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AGCCCAGATCAACTAGTATGGATCGGTACGAGGTG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ubcellular localization Primers for SnRK2.1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1-1305-R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TTGCTCACCATGGATCCCAACGGGCACACGAAA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2-1305-F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AGCCCAGATCAACTAGTATGGAGCGGTACGAGGT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ubcellular localization Primers for SnRK2.2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2-1305-R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TTGCTCACCATGGATCCCAACGCGCACACGAA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3-1305-F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AGCCCAGATCAACTAGTATGGAGGAGAGGTACGAGGCGTT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ubcellular localization Primers for SnRK2.3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3-1305-R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TTGCTCACCATGGATCCGTAGGTCTCCCCCTCGGCTCC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4-1305-F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AGCCCAGATCAACTAGTATGGAGAAGTACGAGGCGGTGC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ubcellular localization Primers for SnRK2.4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4-1305-R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TTGCTCACCATGGATCCTGATATGCGTAGCGAGCTCATG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5-1305-F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AGCCCAGATCAACTAGTATGGAGAAGTACGAGCCGGTAAG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ubcellular localization Primers for SnRK2.5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5-1305-R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TTGCTCACCATGGATCCGATTTGGAGCTTGCTCATGCC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6-1305-F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AGCCCAGATCAACTAGTATGGACAAGTACGAGG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ubcellular localization Primers for SnRK2.6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6-1305-R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TTGCTCACCATGGATCCGATGTGTAACGCGCTCATATCC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7-1305-F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AGCCCAGATCAACTAGTATGGAGAGGTACGAACTG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ubcellular localization Primers for SnRK2.7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7-1305-R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TTGCTCACCATGGATCCGCTGATGTGGAACTCA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8-1305-F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AGCCCAGATCAACTAGTATGGCAGGGGCGGCGCCG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ubcellular localization Primers for SnRK2.8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8-1305-R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TTGCTCACCATGGATCCCATCGCATACACGATCT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9-1305-F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AGCCCAGATCAACTAGTATGGAGAGGGGGCCGATGGCGGG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ubcellular localization Primers for SnRK2.9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9-1305-R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TTGCTCACCATGGATCCCATGGCGTATACTATCTCCCCG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10-1305-F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AGCCCAGATCAACTAGTATGGACCGGGCGGCGCTGACG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ubcellular localization Primers for SnRK2.10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10-1305-R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TTGCTCACCATGGATCCCATAGCATACACTATCTC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ublin-F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GATGCAGCCAACAACTTCGCC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qRT-PCR Primers for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ublin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ublin-R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AGTTCCACCTCCAACAGCGT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1-Q-F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TGATGGAAAGGTCGC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qRT-PCR Primers for SnRK2.1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1-Q-R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GACTCGAACGTAGTCCGGA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2-Q-F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ATTTGCTGTCCCGGATTTTCGT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qRT-PCR Primers for SnRK2.2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2-Q-R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TGCGGGGGAGCGTTGACGCCGA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3-Q-F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CCGACTGCAGACGCCTCCT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qRT-PCR Primers for SnRK2.3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3-Q-R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GCCCTGTCCCTCTCCGCGATCT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4-Q-F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GCGAGCTCGTCGCCGTCAAG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qRT-PCR Primers for SnRK2.4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4-Q-R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CACAGATTCGCTCAAACAG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5-Q-F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GAGTACGTGCACGTCTCGCAGA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qRT-PCR Primers for SnRK2.5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5-Q-R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GGCGGTTGTAGTAGGCCTGCT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6-Q-F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GTGTACCGGGAGATCGTCAA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qRT-PCR Primers for SnRK2.6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6-Q-R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GTAAATTGACTCTGGATTTC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7-Q-F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TCTCCCGCCGGGAATACGAC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qRT-PCR Primers for SnRK2.7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7-Q-R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AGGAGTTGCTTGCAGTCTTG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8-Q-F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GTCCTGCTCCTCGCTTGAA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qRT-PCR Primers for SnRK2.8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8-Q-R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CCGACTACCATGACATAA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9-Q-F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CTGCTGGATGGAAGCACCG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qRT-PCR Primers for SnRK2.9-V</w:t>
            </w:r>
          </w:p>
        </w:tc>
      </w:tr>
      <w:tr>
        <w:trPr>
          <w:trHeight w:val="567" w:hRule="atLeast"/>
        </w:trPr>
        <w:tc>
          <w:tcPr>
            <w:tcW w:w="1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9-Q-R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ACGTAAAGGGTTACGCCACAT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10-Q-F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GCTACGAGCTCGTCAA</w:t>
            </w:r>
          </w:p>
        </w:tc>
        <w:tc>
          <w:tcPr>
            <w:tcW w:w="233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qRT-PCR Primers for SnRK2.10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10-Q-R</w:t>
            </w:r>
            <w:r>
              <w:rPr>
                <w:rStyle w:val="Font21"/>
                <w:lang w:bidi="ar"/>
              </w:rPr>
              <w:t>：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GTACTCCATGACGATGGCGA</w:t>
            </w:r>
          </w:p>
        </w:tc>
        <w:tc>
          <w:tcPr>
            <w:tcW w:w="233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OD-F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CTACTGGATGAGACGGAGAG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qRT-PCR Primers for TaSOD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SOD-R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GGACGAGGACAACGACGAA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CAT-F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CATGAGATCAAGGCCATCT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qRT-PCR Primers for TaCAT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CAT-R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TCTTACATGCTCGGCTTGG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APX-F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TGAGCCTATTAAAGCGAAGCA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qRT-PCR Primers for TaAPX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APX-R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CGGGGACAAACTGACGAA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POD-F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GACAAGTCCCGTGTTGGTAGAG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qRT-PCR Primers for TaPOD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aPOD-R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GTGCAGCAACAGCCATTT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0-2.9V-F1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GATTGCCGATGTGTGGTC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Identification Primers for SnRK2.9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0-2.9V-R1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GGCTCCTCATACTGGTTGC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0-ZT-2.9V-F1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CCCCGGGTACCGAGCTCATGGAGAGGGGGCCGA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Overexpression Vector Construction Primers for SnRK2.9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0-ZT-2.9V-R1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CGGGGAAATTCGAGCTCCTACATGGCGTATACTAT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1-V-F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TGGATCGGTACGAGGTG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lone Primers for SnRK2.1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1-V-R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TACAACGGGCACACGAAA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2-V-F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TGGAGCGGTACGAGGT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lone Primers for SnRK2.2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2-V-R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CACAACGCGCACACGAA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3-V-F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TGGAGGAGAGGTACGAGGCGTT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lone Primers for SnRK2.3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3-V-R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CAGTAGGTCTCCCCCTCGGCT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4-V-F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TGGAGAAGTACGAGGCGGTGCGGGAC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lone Primers for SnRK2.4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4-V-R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CATGATATGCGTAGCGAGCTCATGCGGA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5-V-F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TGGAGAAGTACGAGCCGGTAAGGGAGATCGGG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lone Primers for SnRK2.5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5-V-R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CAACTGATCGGGAGAGGGAGCATGGAG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6-V-F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TGGACAAGTACGAGG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lone Primers for SnRK2.6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6-V-R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TAGATGTGTAACGCGCTCATATCC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7-V-F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TGGAGAGGTACGAACTG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lone Primers for SnRK2.7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7-V-R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TAGCTGATGTGGAACTCA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8-V-F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TGGCAGGGGCGGCGCCG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lone Primers for SnRK2.8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8-V-R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CACATCGCATACACGATCT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9-V-F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TGGAGAGGGGGCCGATGGCGGGGCCGATGGGTGA</w:t>
            </w:r>
          </w:p>
        </w:tc>
        <w:tc>
          <w:tcPr>
            <w:tcW w:w="233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lone Primers for SnRK2.9-V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9-V-R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TACATGGCGTATACTATCTCCCCGCTGCTGTCCAT</w:t>
            </w:r>
          </w:p>
        </w:tc>
        <w:tc>
          <w:tcPr>
            <w:tcW w:w="2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10-V-F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TGGACCGGGCGGCGCTGACG</w:t>
            </w:r>
          </w:p>
        </w:tc>
        <w:tc>
          <w:tcPr>
            <w:tcW w:w="233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lone Primers for SnRK2.10-V</w:t>
            </w:r>
          </w:p>
        </w:tc>
      </w:tr>
      <w:tr>
        <w:trPr>
          <w:trHeight w:val="315" w:hRule="atLeast"/>
        </w:trPr>
        <w:tc>
          <w:tcPr>
            <w:tcW w:w="1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nRK2.10-V-R</w:t>
            </w:r>
          </w:p>
        </w:tc>
        <w:tc>
          <w:tcPr>
            <w:tcW w:w="4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CACATAGCATACACTATCTC</w:t>
            </w:r>
          </w:p>
        </w:tc>
        <w:tc>
          <w:tcPr>
            <w:tcW w:w="233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SimSun;宋体" w:cs="Palatino Linotype"/>
      <w:color w:val="000000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21">
    <w:name w:val="font21"/>
    <w:qFormat/>
    <w:rPr>
      <w:rFonts w:ascii="SimSun;宋体" w:hAnsi="SimSun;宋体" w:eastAsia="SimSun;宋体" w:cs="SimSun;宋体"/>
      <w:i w:val="false"/>
      <w:iCs w:val="false"/>
      <w:color w:val="000000"/>
      <w:sz w:val="16"/>
      <w:szCs w:val="16"/>
      <w:u w:val="none"/>
    </w:rPr>
  </w:style>
  <w:style w:type="character" w:styleId="Font41">
    <w:name w:val="font41"/>
    <w:qFormat/>
    <w:rPr>
      <w:rFonts w:ascii="SimSun;宋体" w:hAnsi="SimSun;宋体" w:eastAsia="SimSun;宋体" w:cs="SimSun;宋体"/>
      <w:i w:val="false"/>
      <w:iCs w:val="false"/>
      <w:color w:val="000000"/>
      <w:sz w:val="16"/>
      <w:szCs w:val="16"/>
      <w:u w:val="non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6T08:41:00Z</dcterms:created>
  <dc:creator>16228</dc:creator>
  <dc:description/>
  <cp:keywords/>
  <dc:language>en-US</dc:language>
  <cp:lastModifiedBy>Helen Alcancia</cp:lastModifiedBy>
  <dcterms:modified xsi:type="dcterms:W3CDTF">2024-02-19T08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C179BB766854DF1A824B1A31D7508FA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